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69"/>
        <w:gridCol w:w="692"/>
        <w:gridCol w:w="5614"/>
        <w:gridCol w:w="1482"/>
      </w:tblGrid>
      <w:tr>
        <w:trPr/>
        <w:tc>
          <w:tcPr>
            <w:tcW w:w="206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3"/>
            <w:bookmarkStart w:id="2" w:name="bold4"/>
            <w:bookmarkStart w:id="3" w:name="bold2"/>
            <w:bookmarkStart w:id="4" w:name="italic4"/>
            <w:bookmarkStart w:id="5" w:name="italic2"/>
            <w:bookmarkStart w:id="6" w:name="bold1"/>
            <w:bookmarkStart w:id="7" w:name="italic3"/>
            <w:bookmarkStart w:id="8" w:name="italic1"/>
            <w:bookmarkStart w:id="9" w:name="italic5"/>
            <w:bookmarkStart w:id="10" w:name="bold3"/>
            <w:bookmarkStart w:id="11" w:name="bold4"/>
            <w:bookmarkStart w:id="12" w:name="bold2"/>
            <w:bookmarkStart w:id="13" w:name="italic4"/>
            <w:bookmarkStart w:id="14" w:name="italic2"/>
            <w:bookmarkStart w:id="15" w:name="bold1"/>
            <w:bookmarkStart w:id="16" w:name="italic3"/>
            <w:bookmarkStart w:id="17" w:name="italic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82"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Location where item is reported</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83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82" w:type="dxa"/>
            <w:tcBorders>
              <w:top w:val="single" w:sz="4" w:space="0" w:color="000000"/>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2</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83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rHeight w:val="294"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5</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bold25"/>
            <w:bookmarkStart w:id="64" w:name="italic27"/>
            <w:bookmarkStart w:id="65" w:name="bold25"/>
            <w:bookmarkStart w:id="66" w:name="italic27"/>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83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482" w:type="dxa"/>
            <w:tcBorders>
              <w:top w:val="single" w:sz="4" w:space="0" w:color="000000"/>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6</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rHeight w:val="295"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3"/>
            <w:bookmarkStart w:id="108" w:name="italic42"/>
            <w:bookmarkStart w:id="109" w:name="bold43"/>
            <w:bookmarkStart w:id="110" w:name="italic42"/>
            <w:bookmarkEnd w:id="109"/>
            <w:bookmarkEnd w:id="11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8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Palsarising</cp:lastModifiedBy>
  <cp:lastPrinted>2007-10-20T20:51:00Z</cp:lastPrinted>
  <dcterms:modified xsi:type="dcterms:W3CDTF">2024-05-30T14:41:12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9E3711939754665820D17F417E6B380_12</vt:lpwstr>
  </property>
  <property fmtid="{D5CDD505-2E9C-101B-9397-08002B2CF9AE}" pid="3" name="KSOProductBuildVer">
    <vt:lpwstr>2052-12.1.0.169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